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AAF3E3">
      <w:pPr>
        <w:pStyle w:val="4"/>
        <w:ind w:firstLine="0" w:firstLineChars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data</w:t>
      </w:r>
    </w:p>
    <w:p w14:paraId="245B2994">
      <w:pPr>
        <w:pStyle w:val="4"/>
        <w:ind w:firstLine="0" w:firstLineChars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1, Primers used in this study</w:t>
      </w:r>
    </w:p>
    <w:p w14:paraId="5856CBA3">
      <w:pPr>
        <w:pStyle w:val="4"/>
        <w:ind w:firstLine="0" w:firstLineChars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18S rDNA primers (Forward 5'-CCAACCTGGTTGATCCTGCCAGTA-3'; reverse 5'- CCTTGTTAACGACTTCACCTTCCTCT-3')</w:t>
      </w:r>
    </w:p>
    <w:p w14:paraId="14CF00E3">
      <w:pPr>
        <w:pStyle w:val="4"/>
        <w:ind w:firstLine="0" w:firstLineChars="0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461C1AE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TS rDNA primers (Forward 5'-TCCGTAGGTGAACCTGCGG-3'; reverse 5'- TCCTCCGCTTATTGATATGC-3')</w:t>
      </w:r>
    </w:p>
    <w:p w14:paraId="1550196A">
      <w:pPr>
        <w:pStyle w:val="4"/>
        <w:ind w:firstLine="0" w:firstLineChars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br w:type="page"/>
      </w:r>
      <w:bookmarkStart w:id="0" w:name="_GoBack"/>
      <w:bookmarkEnd w:id="0"/>
    </w:p>
    <w:p w14:paraId="3CEBABE2">
      <w:pPr>
        <w:pStyle w:val="4"/>
        <w:ind w:firstLine="0" w:firstLineChars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data</w:t>
      </w:r>
    </w:p>
    <w:p w14:paraId="382DD5AB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2,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Partial sequence of 18S rDNA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lorellla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p. NeZha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:</w:t>
      </w:r>
    </w:p>
    <w:p w14:paraId="516ACF6C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5'-CCAAGATTTAAAGGCCCATTGGCATGGTCTAAGTATAAACTGCTTTATACTGTGAAACTGCGAATGGCTCATTAAATCAGTTATAGTTTATTTGATGGTACCTTACTACCGGATAACCGTAGTAATTCTAGAGCTAATACGTGCGTAAACCCCGACTCCTGGAAGGGGCGTATTTATTAGATTTAAGGCCGACCCGGCTCTGCCGGTCTCGCGGTGAATCATGATAACTTCACGAATCGCATGGCCTTGTGCCGGCGATGTTTCATTCAAATTTCTGCCCTATCAACTTTCGATGGTAGGATAGAGGCCTACCATGGTGGTAACGGGTGACGGAGGATTAGGGTTCGATTCCGGAGAGGGAGCCTGAGAAACGGCTACCACATCCAAGGAAGGCAGCAGGCGCGCAAATTACCCAATCCTGACACAGGGAGGTAGTGACAATAAATAACAATACCGGGCCTTTTCAGGTCTGGTAATTGGAATGAGTACAATCTAAACCCCTTAACGAGGATCAATTGGAGGGCAAGTCTGGTGCCAGCAGCCGCGGTAATTCCAGCTCCAATAGCGTATATTTAAGTTGCTGCAGTTAAAAAGCTCGTAGTTGGATTTCGGGCGGGGCCTGCCGGTCCGCCGTTTCGGTGTGCACTGGCCGGGCCCGCCTTGTTGCCGGGGACGGGCTCCTGGGCTTCACTGTCCGGGACTCGGAGTCGGCGCTGTTACTTTGAGTAAATTAGAGTGTTCAAAGCAGGCCTACGCTCTGAATACATTAGCATGGAATAACACGATAGGACTCTGGCCTATCCTGTTGGTCTGTAGGACCGGAGTAATGATTAAGAGGGACAGTCGGGGGCATTCGTATTTCATTGTCAGAGGTGAAATTCTTGGATTTATGAAGACGAACTACTGCGAAAGCATTTGCCAAGGATGTTTTCATTAATCAGAACGAAAGTTGGGGGCTCGAGACGATTAGATACGTCTAGTCTTCAACATAAACGATGCCGACTAGGGATCGGCGATGTTTCTTCGATGACTTCGCGGCACCTTAATGAAGAAATCAAA -3'</w:t>
      </w:r>
    </w:p>
    <w:p w14:paraId="09A434F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7B9062DB">
      <w:pPr>
        <w:pStyle w:val="4"/>
        <w:ind w:firstLine="0" w:firstLineChars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data</w:t>
      </w:r>
    </w:p>
    <w:p w14:paraId="6D2D732D"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3,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Partial sequence of ITS rDNA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hlorellla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p. NeZha: </w:t>
      </w:r>
    </w:p>
    <w:p w14:paraId="03A87CD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5'-GAATGCCAAATCTAACGTGATGACGATCACACCGGTGACCACACAAACCCCCCTTGCCTCACCCCCAAGGGGCGCCAGTCCCCTGGCCCCGGCGCTCAGCCGCGGTGTCCAGGTCTGGCGGGGTGGGGGCGGAGCCTCTGGCATGCCTATACACCAGTGCTAACCACTGTCAAAACCAAACTCTGAAGTTTTGATTGCTAGTAACTGGCAATCCTAACCAAAGACAACTCTCAACAACGGATATCTTGGCTCTCGCAACGATGAAGAACGCAGCGAAATGCGATACGTAGTGTGAATTGCAGAATTCCGTGAACCATCTAATCTTTGAACGCATATTGCGCTCGAGCCCTCGGGCAAGAGCATGTCTGCCTCAGCGTCGGTTTACACCCTCACCCCTCTTTCCTTTTGGATCGCAGGTTAGCTTATCAGCTGGCCCTAGGGGTGGATCTGGCTTTCCCAATCCTTTCTGGGTTGGGTTGGCTGAAGTGTAGAGGCTTAATCAAGGACCCGATATGGGCTTCAACTGGATAGGTAGCAACGGCTTCTGCCGACTACACGAAGTTGGAGCTTGTGGACTTTGATAGGAGCCAAGCAGGAAACGTGCTTGCACGTTCTAAACTTTCGACCTGAGCTCAGGCAAGGCTACCCGCTGAACTTAAGCATATCAATAAGCGGAGG-3'</w:t>
      </w:r>
    </w:p>
    <w:p w14:paraId="71CAD2F8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br w:type="page"/>
      </w:r>
    </w:p>
    <w:p w14:paraId="0D0C6623">
      <w:pPr>
        <w:pStyle w:val="4"/>
        <w:ind w:firstLine="0" w:firstLineChars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data</w:t>
      </w:r>
    </w:p>
    <w:p w14:paraId="2FB711E0"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4. Photo of outdoor bioreactor</w:t>
      </w:r>
    </w:p>
    <w:p w14:paraId="1D358AF4">
      <w:pPr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069205" cy="3416300"/>
            <wp:effectExtent l="0" t="0" r="5715" b="12700"/>
            <wp:docPr id="6" name="图片 6" descr="微信图片_20240624072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微信图片_20240624072616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325" cy="34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D63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5NDU0NWJjYTQwNDA3NGE5YmMyODc5YTM2ODUzYjMifQ=="/>
  </w:docVars>
  <w:rsids>
    <w:rsidRoot w:val="00000000"/>
    <w:rsid w:val="2D96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57:23Z</dcterms:created>
  <dc:creator>mingd</dc:creator>
  <cp:lastModifiedBy>Jing Liu</cp:lastModifiedBy>
  <dcterms:modified xsi:type="dcterms:W3CDTF">2024-08-06T09:5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FA404916B5B7449284674EC281E8EEDD_12</vt:lpwstr>
  </property>
</Properties>
</file>